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22603" w14:textId="107676BC" w:rsidR="00F22251" w:rsidRDefault="007720F3" w:rsidP="006E43D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F22251">
        <w:rPr>
          <w:rFonts w:cstheme="minorHAnsi"/>
          <w:b/>
          <w:bCs/>
        </w:rPr>
        <w:t xml:space="preserve">Table </w:t>
      </w:r>
      <w:r w:rsidR="00BD6FEF">
        <w:rPr>
          <w:rFonts w:cstheme="minorHAnsi"/>
          <w:b/>
          <w:bCs/>
        </w:rPr>
        <w:t>S</w:t>
      </w:r>
      <w:r w:rsidR="001F3BB4">
        <w:rPr>
          <w:rFonts w:cstheme="minorHAnsi"/>
          <w:b/>
          <w:bCs/>
        </w:rPr>
        <w:t>2</w:t>
      </w:r>
      <w:r w:rsidR="00F22251">
        <w:rPr>
          <w:rFonts w:cstheme="minorHAnsi"/>
          <w:b/>
          <w:bCs/>
        </w:rPr>
        <w:t xml:space="preserve">. Factor associated with overall survival </w:t>
      </w:r>
      <w:r w:rsidR="009950E1">
        <w:rPr>
          <w:rFonts w:cstheme="minorHAnsi"/>
          <w:b/>
          <w:bCs/>
        </w:rPr>
        <w:t>for HCC patients</w:t>
      </w:r>
      <w:r w:rsidR="00DE5E56">
        <w:rPr>
          <w:rFonts w:cstheme="minorHAnsi"/>
          <w:b/>
          <w:bCs/>
        </w:rPr>
        <w:t xml:space="preserve"> after adjusting </w:t>
      </w:r>
      <w:r w:rsidR="00DE5E56" w:rsidRPr="00DE5E56">
        <w:rPr>
          <w:rFonts w:cstheme="minorHAnsi"/>
          <w:b/>
          <w:bCs/>
        </w:rPr>
        <w:t>for lead</w:t>
      </w:r>
      <w:r w:rsidR="00DE5E56">
        <w:rPr>
          <w:rFonts w:cstheme="minorHAnsi"/>
          <w:b/>
          <w:bCs/>
        </w:rPr>
        <w:t>-</w:t>
      </w:r>
      <w:r w:rsidR="00DE5E56" w:rsidRPr="00DE5E56">
        <w:rPr>
          <w:rFonts w:cstheme="minorHAnsi"/>
          <w:b/>
          <w:bCs/>
        </w:rPr>
        <w:t>time bias with mean sojourn time</w:t>
      </w:r>
      <w:r w:rsidR="00DE5E56">
        <w:rPr>
          <w:rFonts w:cstheme="minorHAnsi"/>
          <w:b/>
          <w:bCs/>
        </w:rPr>
        <w:t xml:space="preserve"> of </w:t>
      </w:r>
      <w:r w:rsidR="00DE5E56" w:rsidRPr="00DE5E56">
        <w:rPr>
          <w:rFonts w:cstheme="minorHAnsi"/>
          <w:b/>
          <w:bCs/>
        </w:rPr>
        <w:t>6 months</w:t>
      </w:r>
      <w:r w:rsidR="00DE5E56">
        <w:rPr>
          <w:rFonts w:cstheme="minorHAnsi"/>
          <w:b/>
          <w:bCs/>
        </w:rPr>
        <w:t>.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7"/>
        <w:gridCol w:w="2004"/>
        <w:gridCol w:w="1259"/>
        <w:gridCol w:w="2129"/>
        <w:gridCol w:w="886"/>
      </w:tblGrid>
      <w:tr w:rsidR="00F4275E" w:rsidRPr="00B43A36" w14:paraId="055B7894" w14:textId="375A2FE4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0235E18D" w14:textId="77777777" w:rsidR="00F4275E" w:rsidRPr="00B43A36" w:rsidRDefault="00F4275E" w:rsidP="00B84B57">
            <w:pPr>
              <w:spacing w:beforeLines="60" w:before="144" w:after="0" w:line="360" w:lineRule="auto"/>
              <w:rPr>
                <w:rFonts w:eastAsia="Times New Roman" w:cstheme="minorHAnsi"/>
                <w:color w:val="333333"/>
                <w:sz w:val="20"/>
                <w:szCs w:val="20"/>
                <w:lang w:eastAsia="zh-TW"/>
              </w:rPr>
            </w:pPr>
          </w:p>
        </w:tc>
        <w:tc>
          <w:tcPr>
            <w:tcW w:w="3263" w:type="dxa"/>
            <w:gridSpan w:val="2"/>
            <w:shd w:val="clear" w:color="000000" w:fill="FFFFFF"/>
            <w:vAlign w:val="center"/>
          </w:tcPr>
          <w:p w14:paraId="681A8ED9" w14:textId="77777777" w:rsidR="00F4275E" w:rsidRPr="00B43A36" w:rsidRDefault="00F4275E" w:rsidP="00B84B57">
            <w:pPr>
              <w:spacing w:beforeLines="60" w:before="144" w:after="0" w:line="360" w:lineRule="auto"/>
              <w:rPr>
                <w:rFonts w:eastAsia="Times New Roman" w:cstheme="minorHAnsi"/>
                <w:color w:val="333333"/>
                <w:sz w:val="20"/>
                <w:szCs w:val="20"/>
                <w:lang w:eastAsia="zh-TW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015" w:type="dxa"/>
            <w:gridSpan w:val="2"/>
            <w:shd w:val="clear" w:color="000000" w:fill="FFFFFF"/>
            <w:vAlign w:val="center"/>
          </w:tcPr>
          <w:p w14:paraId="5DE7169D" w14:textId="3DE54628" w:rsidR="00F4275E" w:rsidRPr="00B84B57" w:rsidRDefault="00F4275E" w:rsidP="00B84B57">
            <w:pPr>
              <w:spacing w:beforeLines="60" w:before="144" w:after="0" w:line="360" w:lineRule="auto"/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  <w:lang w:eastAsia="zh-TW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F4275E" w:rsidRPr="00B43A36" w14:paraId="220880EB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12D7CB1" w14:textId="77777777" w:rsidR="00F4275E" w:rsidRPr="00B43A36" w:rsidRDefault="00F4275E" w:rsidP="00B84B57">
            <w:pPr>
              <w:spacing w:beforeLines="60" w:before="144" w:after="0" w:line="360" w:lineRule="auto"/>
              <w:rPr>
                <w:rFonts w:eastAsia="Times New Roman" w:cstheme="minorHAnsi"/>
                <w:color w:val="333333"/>
                <w:sz w:val="20"/>
                <w:szCs w:val="20"/>
                <w:lang w:eastAsia="zh-TW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69154B3E" w14:textId="5428526F" w:rsidR="00F4275E" w:rsidRPr="00B43A36" w:rsidRDefault="00F4275E" w:rsidP="00B84B57">
            <w:pPr>
              <w:spacing w:beforeLines="60" w:before="144" w:after="0" w:line="360" w:lineRule="auto"/>
              <w:rPr>
                <w:rFonts w:eastAsia="Times New Roman" w:cstheme="minorHAnsi"/>
                <w:color w:val="333333"/>
                <w:sz w:val="20"/>
                <w:szCs w:val="20"/>
                <w:lang w:eastAsia="zh-TW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70F48B85" w14:textId="77777777" w:rsidR="00F4275E" w:rsidRPr="00B43A36" w:rsidRDefault="00F4275E" w:rsidP="00B84B57">
            <w:pPr>
              <w:spacing w:beforeLines="60" w:before="144" w:after="0" w:line="360" w:lineRule="auto"/>
              <w:rPr>
                <w:rFonts w:eastAsia="Times New Roman" w:cstheme="minorHAnsi"/>
                <w:color w:val="333333"/>
                <w:sz w:val="20"/>
                <w:szCs w:val="20"/>
                <w:lang w:eastAsia="zh-TW"/>
              </w:rPr>
            </w:pPr>
            <w:r w:rsidRPr="00B43A3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18522F29" w14:textId="29EF474A" w:rsidR="00F4275E" w:rsidRPr="00B43A36" w:rsidRDefault="00F4275E" w:rsidP="00B84B57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43A36">
              <w:rPr>
                <w:rFonts w:cstheme="minorHAnsi"/>
                <w:b/>
                <w:bCs/>
                <w:sz w:val="20"/>
                <w:szCs w:val="20"/>
              </w:rPr>
              <w:t>aHR</w:t>
            </w:r>
            <w:proofErr w:type="spellEnd"/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23E7EB72" w14:textId="6FB636F7" w:rsidR="00F4275E" w:rsidRPr="00B43A36" w:rsidRDefault="00F4275E" w:rsidP="00B84B57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4275E" w:rsidRPr="00B43A36" w14:paraId="159949E9" w14:textId="77777777" w:rsidTr="00F4275E">
        <w:trPr>
          <w:trHeight w:val="397"/>
        </w:trPr>
        <w:tc>
          <w:tcPr>
            <w:tcW w:w="2267" w:type="dxa"/>
            <w:shd w:val="clear" w:color="000000" w:fill="FFFFFF"/>
            <w:vAlign w:val="center"/>
          </w:tcPr>
          <w:p w14:paraId="3B467A0F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Female Sex (Ref. Male)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19C55E41" w14:textId="46DEE680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6 (0.80-0.92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43BD9E0F" w14:textId="6285B8AF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24D8E75B" w14:textId="7949D0FC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 (0.86-0.99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30305CA9" w14:textId="706F6EB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F4275E" w:rsidRPr="00B43A36" w14:paraId="487D0B1F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34B526CB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249E0799" w14:textId="336AAE72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3 (1.02-1.03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5D9647DB" w14:textId="6F846F3C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4DE2E2DC" w14:textId="16F080FB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 (1.01-1.02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425F4AE" w14:textId="08311795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4275E" w:rsidRPr="00B43A36" w14:paraId="7DD87F62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00206DD8" w14:textId="77777777" w:rsidR="00F4275E" w:rsidRPr="00B43A36" w:rsidRDefault="00F4275E" w:rsidP="0008758C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7722B92E" w14:textId="24F94DED" w:rsidR="00F4275E" w:rsidRPr="00B43A36" w:rsidRDefault="00F4275E" w:rsidP="0008758C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0A26FF05" w14:textId="0B2F3260" w:rsidR="00F4275E" w:rsidRPr="00B43A36" w:rsidRDefault="00F4275E" w:rsidP="0008758C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1EE1D8F8" w14:textId="003826DA" w:rsidR="00F4275E" w:rsidRPr="00B43A36" w:rsidRDefault="00F4275E" w:rsidP="0008758C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594D7689" w14:textId="05373A50" w:rsidR="00F4275E" w:rsidRPr="00B43A36" w:rsidRDefault="00F4275E" w:rsidP="0008758C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4275E" w:rsidRPr="00B43A36" w14:paraId="3E343AAF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759BBE45" w14:textId="77777777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 xml:space="preserve">Non-Hispanic White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72DF5E04" w14:textId="504C38F2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7E26B084" w14:textId="173185CA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46AD8666" w14:textId="61E6631C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0A09D0AC" w14:textId="5E750302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F4275E" w:rsidRPr="00B43A36" w14:paraId="37E9EED8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74BC2868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Non-Hispanic Black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71672001" w14:textId="284FE1E5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89-1.15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1C43BAE1" w14:textId="4165346C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7FCA6400" w14:textId="001722C5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 (0.88-1.15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26B4778" w14:textId="446F040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F4275E" w:rsidRPr="00B43A36" w14:paraId="2BAD2D6C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47C9476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Non-Hispanic API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B43A36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5A582AFD" w14:textId="38455BC1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 (0.59-0.72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037607A0" w14:textId="4D8E09C1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25509C29" w14:textId="2DA71CFF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 (0.74-0.92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2083A80A" w14:textId="2D825F45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4275E" w:rsidRPr="00B43A36" w14:paraId="788CC81B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DB448C0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7857B049" w14:textId="6A840CC2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85-1.04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5712C5BF" w14:textId="074D18F2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1E9F826C" w14:textId="3CD1C445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 (0.79-0.97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685B2A0C" w14:textId="3C1D813B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F4275E" w:rsidRPr="00B43A36" w14:paraId="76BC41A8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4BE5A819" w14:textId="77777777" w:rsidR="00F4275E" w:rsidRPr="00B43A36" w:rsidRDefault="00F4275E" w:rsidP="0008758C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Census Poverty Level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446E9D53" w14:textId="7EDF3D0A" w:rsidR="00F4275E" w:rsidRPr="00B43A36" w:rsidRDefault="00F4275E" w:rsidP="0008758C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6296559D" w14:textId="5535A038" w:rsidR="00F4275E" w:rsidRPr="00B43A36" w:rsidRDefault="00F4275E" w:rsidP="0008758C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30501650" w14:textId="05505A4A" w:rsidR="00F4275E" w:rsidRPr="00B43A36" w:rsidRDefault="00F4275E" w:rsidP="0008758C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0B74BF40" w14:textId="76A48978" w:rsidR="00F4275E" w:rsidRPr="00B43A36" w:rsidRDefault="00F4275E" w:rsidP="0008758C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4275E" w:rsidRPr="00B43A36" w14:paraId="64844E13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F2FB3FB" w14:textId="77777777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&lt;5%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54187807" w14:textId="0CEFF2C9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49C18833" w14:textId="6C41C3B0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7399B6D7" w14:textId="31FD1965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6B085183" w14:textId="55C4053E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F4275E" w:rsidRPr="00B43A36" w14:paraId="77D2DCCE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42B4200B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5% to &lt;10%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133E2A7A" w14:textId="1C83ABB3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4 (1.03-1.26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52F0540D" w14:textId="0EF2DA0F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65720AD8" w14:textId="5D628CC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 (0.96-1.18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6316DFED" w14:textId="5849215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F4275E" w:rsidRPr="00B43A36" w14:paraId="5C33EA80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6F6DB2D5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10% to &lt;20%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5E729A13" w14:textId="791BE801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2 (1.02-1.24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6D8DBF1D" w14:textId="5879314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3C844DB4" w14:textId="39BFDE6C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 (0.95-1.16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3AA5B65A" w14:textId="6349AB69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</w:tr>
      <w:tr w:rsidR="00F4275E" w:rsidRPr="00B43A36" w14:paraId="162FD6CC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4EB8155A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20% to 100%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07180A45" w14:textId="7A8C615C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4 (1.03-1.26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404EB41C" w14:textId="7C7F0AFF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087DAE21" w14:textId="228EF94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1 (1.00-1.24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588DD58C" w14:textId="6330069A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</w:tr>
      <w:tr w:rsidR="00F4275E" w:rsidRPr="00B43A36" w14:paraId="35EBC890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44501172" w14:textId="77777777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Rural-Urban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4EBA2B3D" w14:textId="68DE0BA1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5719A16B" w14:textId="29711A86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24BD273B" w14:textId="731343E5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0796D828" w14:textId="45209164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4275E" w:rsidRPr="00B43A36" w14:paraId="2D82FD99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317A1E78" w14:textId="77777777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 xml:space="preserve">Metro &gt; 1 million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34EFB97C" w14:textId="51AD3341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6BABA65B" w14:textId="7C942558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31006DD9" w14:textId="5A698DEA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7882FDD0" w14:textId="1E76280C" w:rsidR="00F4275E" w:rsidRPr="00B43A36" w:rsidRDefault="00F4275E" w:rsidP="007B188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F4275E" w:rsidRPr="00B43A36" w14:paraId="02E89506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15479D18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Metro 250k to 1 million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77625245" w14:textId="400C57F0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5 (1.06-1.25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11FB15E2" w14:textId="0BD781E8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1D64E9F5" w14:textId="40D85E4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 (1.07-1.27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43702296" w14:textId="38E22B42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4275E" w:rsidRPr="00B43A36" w14:paraId="1295373B" w14:textId="77777777" w:rsidTr="00F4275E">
        <w:trPr>
          <w:trHeight w:val="529"/>
        </w:trPr>
        <w:tc>
          <w:tcPr>
            <w:tcW w:w="2267" w:type="dxa"/>
            <w:shd w:val="clear" w:color="000000" w:fill="FFFFFF"/>
            <w:vAlign w:val="center"/>
          </w:tcPr>
          <w:p w14:paraId="2FA9AB26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Metro &lt; 250k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1B178B7A" w14:textId="7F2310FE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3 (1.09-1.39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714E9A6A" w14:textId="57A03086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5026FD91" w14:textId="079C5476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 (0.93-1.20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02DA84B6" w14:textId="7DB4A77B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 w:rsidR="00F4275E" w:rsidRPr="00B43A36" w14:paraId="53E0EE39" w14:textId="77777777" w:rsidTr="00F4275E">
        <w:trPr>
          <w:trHeight w:val="322"/>
        </w:trPr>
        <w:tc>
          <w:tcPr>
            <w:tcW w:w="2267" w:type="dxa"/>
            <w:shd w:val="clear" w:color="000000" w:fill="FFFFFF"/>
            <w:vAlign w:val="center"/>
          </w:tcPr>
          <w:p w14:paraId="017488D6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Non-Metro/Rural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6EB22845" w14:textId="545A74E8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8 (1.15-1.42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43BFD78D" w14:textId="1F177AC9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75EF4304" w14:textId="480AE228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 (0.99-1.23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76EAF9A5" w14:textId="75F2C6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F4275E" w:rsidRPr="00B43A36" w14:paraId="55D59978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771FF13F" w14:textId="77777777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color w:val="2E2E2E"/>
                <w:sz w:val="20"/>
                <w:szCs w:val="20"/>
              </w:rPr>
              <w:t>NCI comorbidity index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1F76F759" w14:textId="59F1FD24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31FBD5BE" w14:textId="338944FE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2E540B9B" w14:textId="342881DE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694E10F9" w14:textId="110AE0F7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4275E" w:rsidRPr="00B43A36" w14:paraId="621D9902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7E6D6615" w14:textId="77777777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b/>
                <w:bCs/>
                <w:color w:val="2E2E2E"/>
                <w:sz w:val="20"/>
                <w:szCs w:val="20"/>
              </w:rPr>
            </w:pPr>
            <w:r w:rsidRPr="00B43A36">
              <w:rPr>
                <w:rFonts w:cstheme="minorHAnsi"/>
                <w:color w:val="2E2E2E"/>
                <w:sz w:val="20"/>
                <w:szCs w:val="20"/>
              </w:rPr>
              <w:t xml:space="preserve"> Low (0 to 2)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45F23D7F" w14:textId="3933F033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792E135D" w14:textId="1892AA06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31A4A4E2" w14:textId="4D916552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4563577" w14:textId="5DE8DD05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F4275E" w:rsidRPr="00B43A36" w14:paraId="4FB9B024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483C7C8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2E2E2E"/>
                <w:sz w:val="20"/>
                <w:szCs w:val="20"/>
              </w:rPr>
            </w:pPr>
            <w:r w:rsidRPr="00B43A36">
              <w:rPr>
                <w:rFonts w:cstheme="minorHAnsi"/>
                <w:color w:val="2E2E2E"/>
                <w:sz w:val="20"/>
                <w:szCs w:val="20"/>
              </w:rPr>
              <w:t xml:space="preserve"> Moderate (&gt;2 to 4)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6E940644" w14:textId="3B078856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3 (1.11-1.35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3FC14AE6" w14:textId="50F25131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26F202E6" w14:textId="4C820159" w:rsidR="00F4275E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 (0.98-1.19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2D66027B" w14:textId="238C36E4" w:rsidR="00F4275E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F4275E" w:rsidRPr="00B43A36" w14:paraId="622CEC3C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1A74267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2E2E2E"/>
                <w:sz w:val="20"/>
                <w:szCs w:val="20"/>
              </w:rPr>
            </w:pPr>
            <w:r w:rsidRPr="00B43A36">
              <w:rPr>
                <w:rFonts w:cstheme="minorHAnsi"/>
                <w:color w:val="2E2E2E"/>
                <w:sz w:val="20"/>
                <w:szCs w:val="20"/>
              </w:rPr>
              <w:lastRenderedPageBreak/>
              <w:t xml:space="preserve"> High (&gt;4)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28AB1D6C" w14:textId="247677DD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0 (1.43-1.78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47946DF5" w14:textId="67FBAD5E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07FCD730" w14:textId="2840DFEA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9 (1.15-1.44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09D81472" w14:textId="74BEBF39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4275E" w:rsidRPr="00B43A36" w14:paraId="7C041905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706FB580" w14:textId="77777777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Etiology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0892EB6F" w14:textId="1B4542E2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075EC596" w14:textId="4B23A19B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114F93A5" w14:textId="30FB986B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34DFE2BB" w14:textId="3F1303EF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4275E" w:rsidRPr="00B43A36" w14:paraId="6D3916A2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4440D7B7" w14:textId="77777777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 xml:space="preserve">HCV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06A06DE9" w14:textId="6BE23488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53A542BC" w14:textId="6006448F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72C35500" w14:textId="6B81053A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4AA0D06B" w14:textId="4FB275C2" w:rsidR="00F4275E" w:rsidRPr="00B43A36" w:rsidRDefault="00F4275E" w:rsidP="007A544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F4275E" w:rsidRPr="00B43A36" w14:paraId="40358EC7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42262E47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bCs/>
                <w:sz w:val="20"/>
                <w:szCs w:val="20"/>
              </w:rPr>
            </w:pPr>
            <w:r w:rsidRPr="00B43A36">
              <w:rPr>
                <w:rFonts w:cstheme="minorHAnsi"/>
                <w:bCs/>
                <w:sz w:val="20"/>
                <w:szCs w:val="20"/>
              </w:rPr>
              <w:t>NAFLD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4DCA2326" w14:textId="5F164421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7 (1.27-1.49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5EB33BF9" w14:textId="1CA6B636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409AFB10" w14:textId="343D50BD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2 (1.11-1.34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49E7E17" w14:textId="0B5B487F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4275E" w:rsidRPr="00B43A36" w14:paraId="79A4C0ED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61B33A90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ALD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33DA9116" w14:textId="0B3C4E36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 (1.24-1.50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62FCCC9C" w14:textId="136173DE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0C2CEE7A" w14:textId="3534CDB2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 (1.00-1.22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32C566A2" w14:textId="09A9BAFF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F4275E" w:rsidRPr="00B43A36" w14:paraId="6B6A8D7E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408A4E0A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HBV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14E0BEE9" w14:textId="0E92D16E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73-1.03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0D08ABFE" w14:textId="62204E9D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2C16E057" w14:textId="38B2B5BF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 (0.90-1.27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04A92660" w14:textId="2032F310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</w:tr>
      <w:tr w:rsidR="00F4275E" w:rsidRPr="00B43A36" w14:paraId="70D10DEE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71C31AC0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Others</w:t>
            </w:r>
            <w:r>
              <w:rPr>
                <w:rFonts w:cstheme="minorHAnsi"/>
                <w:sz w:val="20"/>
                <w:szCs w:val="20"/>
              </w:rPr>
              <w:t>/None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64E61AE1" w14:textId="7E52E6E3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 (1.06-1.38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6AA20F90" w14:textId="7A981AE9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5EDB2DCE" w14:textId="6318C15E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 (0.96-1.26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9790E28" w14:textId="09E8DA7D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F4275E" w:rsidRPr="00B43A36" w14:paraId="2BB97753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1F106191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2E2E2E"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Diabetes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527BC620" w14:textId="363354D5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(1.02-1.18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716C9A48" w14:textId="2AD19636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0A15B5D9" w14:textId="75A7A229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 (0.92-1.08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7DEE0272" w14:textId="499B952D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F4275E" w:rsidRPr="00B43A36" w14:paraId="7B541A1E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05236C32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Cirrhosis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3AFA60C1" w14:textId="29E1FC62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0.98-1.14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325E947F" w14:textId="683CDC2B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013C1591" w14:textId="2DE54CDC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 (0.89-1.08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79140AE1" w14:textId="4BEE7B0C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</w:tr>
      <w:tr w:rsidR="00F4275E" w:rsidRPr="00B43A36" w14:paraId="11543C53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647AF1FF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Ascites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5BA2C2A4" w14:textId="6B2C2D5E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8 (1.67-1.91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0E11E2DA" w14:textId="11FCE078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392FB557" w14:textId="1331B382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5 (1.70-2.00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764CAFC1" w14:textId="0ECD3590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4275E" w:rsidRPr="00B43A36" w14:paraId="77BD2312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679AF88B" w14:textId="77777777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Hepatic encephalopathy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3F3DD5C5" w14:textId="7FBCA44B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4 (1.41-1.68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423EC846" w14:textId="7553BB51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440049F2" w14:textId="391D6B66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6 (1.33-1.60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5A21B064" w14:textId="049D161C" w:rsidR="00F4275E" w:rsidRPr="00B43A36" w:rsidRDefault="00F4275E" w:rsidP="00DE5E56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4275E" w:rsidRPr="00B43A36" w14:paraId="7DCF7FF5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DF7512B" w14:textId="0DB0408A" w:rsidR="00F4275E" w:rsidRPr="00B43A36" w:rsidRDefault="00B946C9" w:rsidP="004F12C9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maging</w:t>
            </w:r>
            <w:r w:rsidR="00F4275E">
              <w:rPr>
                <w:rFonts w:cstheme="minorHAnsi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03F19A31" w14:textId="2A43B327" w:rsidR="00F4275E" w:rsidRPr="00B43A36" w:rsidRDefault="00F4275E" w:rsidP="004F12C9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66B50CC9" w14:textId="023CA4DB" w:rsidR="00F4275E" w:rsidRPr="00B43A36" w:rsidRDefault="00F4275E" w:rsidP="004F12C9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08741B83" w14:textId="620FCC7F" w:rsidR="00F4275E" w:rsidRPr="00B43A36" w:rsidRDefault="00F4275E" w:rsidP="004F12C9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69503645" w14:textId="13250E17" w:rsidR="00F4275E" w:rsidRPr="00B43A36" w:rsidRDefault="00F4275E" w:rsidP="004F12C9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4275E" w:rsidRPr="00B43A36" w14:paraId="7D2C0D5C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1C6CCC0C" w14:textId="1B6B945A" w:rsidR="00F4275E" w:rsidRPr="000B3235" w:rsidRDefault="00F4275E" w:rsidP="004F12C9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0B3235">
              <w:rPr>
                <w:rFonts w:cstheme="minorHAnsi"/>
                <w:sz w:val="20"/>
                <w:szCs w:val="20"/>
              </w:rPr>
              <w:t xml:space="preserve">No </w:t>
            </w:r>
            <w:r w:rsidR="00B946C9">
              <w:rPr>
                <w:rFonts w:cstheme="minorHAnsi"/>
                <w:sz w:val="20"/>
                <w:szCs w:val="20"/>
              </w:rPr>
              <w:t>imaging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14DCAD85" w14:textId="5695AD3E" w:rsidR="00F4275E" w:rsidRPr="000B3235" w:rsidRDefault="00F4275E" w:rsidP="004F12C9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0B3235">
              <w:rPr>
                <w:rFonts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70F993E4" w14:textId="47240A2D" w:rsidR="00F4275E" w:rsidRPr="000B3235" w:rsidRDefault="00F4275E" w:rsidP="004F12C9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0B3235">
              <w:rPr>
                <w:rFonts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1AE6EEA8" w14:textId="2220169D" w:rsidR="00F4275E" w:rsidRPr="000B3235" w:rsidRDefault="00F4275E" w:rsidP="004F12C9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0B3235">
              <w:rPr>
                <w:rFonts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285E5935" w14:textId="5EB9C5F7" w:rsidR="00F4275E" w:rsidRPr="000B3235" w:rsidRDefault="00F4275E" w:rsidP="004F12C9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0B3235">
              <w:rPr>
                <w:rFonts w:cstheme="minorHAnsi"/>
                <w:sz w:val="20"/>
                <w:szCs w:val="20"/>
              </w:rPr>
              <w:t xml:space="preserve">Ref </w:t>
            </w:r>
          </w:p>
        </w:tc>
      </w:tr>
      <w:tr w:rsidR="00165915" w:rsidRPr="00B43A36" w14:paraId="25AEBD49" w14:textId="77777777" w:rsidTr="00F4275E">
        <w:trPr>
          <w:trHeight w:val="530"/>
        </w:trPr>
        <w:tc>
          <w:tcPr>
            <w:tcW w:w="2267" w:type="dxa"/>
            <w:shd w:val="clear" w:color="000000" w:fill="FFFFFF"/>
            <w:vAlign w:val="center"/>
          </w:tcPr>
          <w:p w14:paraId="1E0979EF" w14:textId="0BC53871" w:rsidR="00165915" w:rsidRPr="000B3235" w:rsidRDefault="00165915" w:rsidP="00165915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0B3235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6C9794DF" w14:textId="671C9089" w:rsidR="00165915" w:rsidRPr="000B3235" w:rsidRDefault="00165915" w:rsidP="00165915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0B3235">
              <w:rPr>
                <w:rFonts w:cstheme="minorHAnsi"/>
                <w:color w:val="000000"/>
                <w:sz w:val="20"/>
                <w:szCs w:val="20"/>
              </w:rPr>
              <w:t>0.83 (0.76-0.91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0E37210E" w14:textId="6E6D85D8" w:rsidR="00165915" w:rsidRPr="000B3235" w:rsidRDefault="00165915" w:rsidP="00165915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0B323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44A95702" w14:textId="164484CD" w:rsidR="00165915" w:rsidRPr="000B3235" w:rsidRDefault="00165915" w:rsidP="00165915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235">
              <w:rPr>
                <w:rFonts w:cstheme="minorHAnsi"/>
                <w:color w:val="000000"/>
                <w:sz w:val="20"/>
                <w:szCs w:val="20"/>
              </w:rPr>
              <w:t>1.00 (0.91-1.10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2F7BC371" w14:textId="73259D94" w:rsidR="00165915" w:rsidRPr="00C9701D" w:rsidRDefault="00165915" w:rsidP="00165915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52</w:t>
            </w:r>
          </w:p>
        </w:tc>
      </w:tr>
      <w:tr w:rsidR="00165915" w:rsidRPr="00B43A36" w14:paraId="40564074" w14:textId="77777777" w:rsidTr="00F4275E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3BA05B02" w14:textId="2D6D5DAF" w:rsidR="00165915" w:rsidRPr="000B3235" w:rsidRDefault="00165915" w:rsidP="00165915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0B3235">
              <w:rPr>
                <w:rFonts w:cstheme="minorHAnsi"/>
                <w:sz w:val="20"/>
                <w:szCs w:val="20"/>
              </w:rPr>
              <w:t xml:space="preserve">CT/MRI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11D02C21" w14:textId="7121D4B5" w:rsidR="00165915" w:rsidRPr="000B3235" w:rsidRDefault="00165915" w:rsidP="00165915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0B3235">
              <w:rPr>
                <w:rFonts w:cstheme="minorHAnsi"/>
                <w:color w:val="000000"/>
                <w:sz w:val="20"/>
                <w:szCs w:val="20"/>
              </w:rPr>
              <w:t>0.66 (0.61-0.71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7A399DA4" w14:textId="7AB4A4E1" w:rsidR="00165915" w:rsidRPr="000B3235" w:rsidRDefault="00165915" w:rsidP="00165915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0B323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00F6EBFE" w14:textId="5DCCAF8A" w:rsidR="00165915" w:rsidRPr="000B3235" w:rsidRDefault="00165915" w:rsidP="00165915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B3235">
              <w:rPr>
                <w:rFonts w:cstheme="minorHAnsi"/>
                <w:color w:val="000000"/>
                <w:sz w:val="20"/>
                <w:szCs w:val="20"/>
              </w:rPr>
              <w:t>0.80 (0.74-0.87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BC82081" w14:textId="4A22E24A" w:rsidR="00165915" w:rsidRPr="00C9701D" w:rsidRDefault="00165915" w:rsidP="00165915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B323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65915" w:rsidRPr="00B43A36" w14:paraId="42C3C475" w14:textId="77777777" w:rsidTr="00F4275E">
        <w:trPr>
          <w:trHeight w:val="528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F383EC" w14:textId="410F2EEF" w:rsidR="00165915" w:rsidRPr="00B43A36" w:rsidRDefault="00165915" w:rsidP="00165915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Early-stage </w:t>
            </w:r>
            <w:proofErr w:type="spellStart"/>
            <w:r w:rsidRPr="00B43A36">
              <w:rPr>
                <w:rFonts w:cstheme="minorHAnsi"/>
                <w:b/>
                <w:bCs/>
                <w:sz w:val="20"/>
                <w:szCs w:val="20"/>
              </w:rPr>
              <w:t>HCC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18D025" w14:textId="305507DF" w:rsidR="00165915" w:rsidRPr="00B43A36" w:rsidRDefault="00165915" w:rsidP="00165915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6 (0.42-0.50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F60C5C" w14:textId="644082CB" w:rsidR="00165915" w:rsidRPr="00B43A36" w:rsidRDefault="00165915" w:rsidP="00165915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9F3868" w14:textId="34421C2C" w:rsidR="00165915" w:rsidRPr="00B43A36" w:rsidRDefault="00165915" w:rsidP="00165915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 (0.51-0.62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43BF73" w14:textId="0C51D374" w:rsidR="00165915" w:rsidRPr="00B43A36" w:rsidRDefault="00165915" w:rsidP="00165915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65915" w:rsidRPr="00B43A36" w14:paraId="70FC7BBC" w14:textId="77777777" w:rsidTr="00F4275E">
        <w:trPr>
          <w:trHeight w:val="528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54A421" w14:textId="77777777" w:rsidR="00165915" w:rsidRPr="00B43A36" w:rsidRDefault="00165915" w:rsidP="00165915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Curative treatment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2967D9" w14:textId="651D3534" w:rsidR="00165915" w:rsidRPr="00B43A36" w:rsidRDefault="00165915" w:rsidP="00165915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7 (0.25-0.30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81AC00" w14:textId="3FAD1622" w:rsidR="00165915" w:rsidRPr="00B43A36" w:rsidRDefault="00165915" w:rsidP="00165915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1295B4" w14:textId="6C69DFC3" w:rsidR="00165915" w:rsidRPr="00B43A36" w:rsidRDefault="00165915" w:rsidP="00165915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 (0.29-0.35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061379" w14:textId="62E13A51" w:rsidR="00165915" w:rsidRPr="00B43A36" w:rsidRDefault="00165915" w:rsidP="00165915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</w:tbl>
    <w:p w14:paraId="41DE83C3" w14:textId="77777777" w:rsidR="00135000" w:rsidRDefault="00135000" w:rsidP="00135000">
      <w:pPr>
        <w:spacing w:after="0" w:line="480" w:lineRule="auto"/>
        <w:jc w:val="both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a</w:t>
      </w:r>
      <w:r w:rsidRPr="00B43A36">
        <w:rPr>
          <w:rFonts w:cstheme="minorHAnsi"/>
        </w:rPr>
        <w:t>Single</w:t>
      </w:r>
      <w:proofErr w:type="spellEnd"/>
      <w:r w:rsidRPr="00B43A36">
        <w:rPr>
          <w:rFonts w:cstheme="minorHAnsi"/>
        </w:rPr>
        <w:t xml:space="preserve"> </w:t>
      </w:r>
      <w:r>
        <w:rPr>
          <w:rFonts w:cstheme="minorHAnsi"/>
        </w:rPr>
        <w:t xml:space="preserve">lesion </w:t>
      </w:r>
      <w:r w:rsidRPr="00E36C2D">
        <w:rPr>
          <w:rFonts w:ascii="Calibri" w:hAnsi="Calibri" w:cs="Calibri"/>
        </w:rPr>
        <w:t>≤</w:t>
      </w:r>
      <w:r w:rsidRPr="00B43A36">
        <w:rPr>
          <w:rFonts w:cstheme="minorHAnsi"/>
        </w:rPr>
        <w:t>5 cm without vascular invasion or metastasis</w:t>
      </w:r>
      <w:r>
        <w:rPr>
          <w:rFonts w:cstheme="minorHAnsi"/>
        </w:rPr>
        <w:t>.</w:t>
      </w:r>
    </w:p>
    <w:p w14:paraId="3A084F02" w14:textId="7D2D5177" w:rsidR="006E7E43" w:rsidRDefault="00DA5F1D" w:rsidP="006E7E43">
      <w:pPr>
        <w:spacing w:after="0" w:line="480" w:lineRule="auto"/>
        <w:jc w:val="both"/>
        <w:rPr>
          <w:rFonts w:cstheme="minorHAnsi"/>
        </w:rPr>
      </w:pPr>
      <w:proofErr w:type="spellStart"/>
      <w:r>
        <w:rPr>
          <w:rFonts w:cstheme="minorHAnsi"/>
        </w:rPr>
        <w:t>aHR</w:t>
      </w:r>
      <w:proofErr w:type="spellEnd"/>
      <w:r>
        <w:rPr>
          <w:rFonts w:cstheme="minorHAnsi"/>
        </w:rPr>
        <w:t xml:space="preserve">, adjusted hazard ratio; </w:t>
      </w:r>
      <w:r w:rsidR="006E7E43" w:rsidRPr="00B43A36">
        <w:rPr>
          <w:rFonts w:cstheme="minorHAnsi"/>
        </w:rPr>
        <w:t xml:space="preserve">ALD, alcoholic liver disease; API, Asian/Pacific Islander; </w:t>
      </w:r>
      <w:r w:rsidR="006E7E43">
        <w:rPr>
          <w:rFonts w:cstheme="minorHAnsi"/>
        </w:rPr>
        <w:t xml:space="preserve">CT, </w:t>
      </w:r>
      <w:r w:rsidR="006E7E43" w:rsidRPr="00F60C0B">
        <w:rPr>
          <w:rFonts w:cstheme="minorHAnsi"/>
        </w:rPr>
        <w:t>computed tomography</w:t>
      </w:r>
      <w:r w:rsidR="006E7E43">
        <w:rPr>
          <w:rFonts w:cstheme="minorHAnsi"/>
        </w:rPr>
        <w:t xml:space="preserve">; </w:t>
      </w:r>
      <w:r w:rsidR="006E7E43" w:rsidRPr="00B43A36">
        <w:rPr>
          <w:rFonts w:cstheme="minorHAnsi"/>
        </w:rPr>
        <w:t xml:space="preserve">HBV, hepatitis B virus; HCC, hepatocellular carcinoma; HCV, hepatitis C virus; </w:t>
      </w:r>
      <w:r>
        <w:rPr>
          <w:rFonts w:cstheme="minorHAnsi"/>
        </w:rPr>
        <w:t xml:space="preserve">HR, hazard ratio; </w:t>
      </w:r>
      <w:bookmarkStart w:id="0" w:name="_Hlk90312250"/>
      <w:r w:rsidR="006E7E43" w:rsidRPr="00B43A36">
        <w:rPr>
          <w:rFonts w:cstheme="minorHAnsi"/>
        </w:rPr>
        <w:t xml:space="preserve">Metro, metropolitan; </w:t>
      </w:r>
      <w:bookmarkEnd w:id="0"/>
      <w:r w:rsidR="006E7E43">
        <w:rPr>
          <w:rFonts w:cstheme="minorHAnsi"/>
        </w:rPr>
        <w:t xml:space="preserve">MRI, </w:t>
      </w:r>
      <w:r w:rsidR="006E7E43" w:rsidRPr="00F60C0B">
        <w:rPr>
          <w:rFonts w:cstheme="minorHAnsi"/>
        </w:rPr>
        <w:t>magnetic resonance imaging</w:t>
      </w:r>
      <w:r w:rsidR="006E7E43">
        <w:rPr>
          <w:rFonts w:cstheme="minorHAnsi"/>
        </w:rPr>
        <w:t xml:space="preserve">; </w:t>
      </w:r>
      <w:r w:rsidR="006E7E43" w:rsidRPr="00B43A36">
        <w:rPr>
          <w:rFonts w:cstheme="minorHAnsi"/>
        </w:rPr>
        <w:t xml:space="preserve">NAFLD, nonalcoholic fatty liver disease; NCI, National Cancer Institute; </w:t>
      </w:r>
      <w:r w:rsidR="006E7E43">
        <w:rPr>
          <w:rFonts w:cstheme="minorHAnsi"/>
        </w:rPr>
        <w:t>US, ultrasound.</w:t>
      </w:r>
    </w:p>
    <w:p w14:paraId="00D18EBB" w14:textId="744AB010" w:rsidR="00380B9A" w:rsidRPr="003B6B93" w:rsidRDefault="00380B9A" w:rsidP="003B6B93">
      <w:pPr>
        <w:rPr>
          <w:rFonts w:cstheme="minorHAnsi"/>
        </w:rPr>
      </w:pPr>
    </w:p>
    <w:sectPr w:rsidR="00380B9A" w:rsidRPr="003B6B93" w:rsidSect="00833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8AD5E" w14:textId="77777777" w:rsidR="003F45AE" w:rsidRDefault="003F45AE" w:rsidP="00BA3E0E">
      <w:pPr>
        <w:spacing w:after="0" w:line="240" w:lineRule="auto"/>
      </w:pPr>
      <w:r>
        <w:separator/>
      </w:r>
    </w:p>
  </w:endnote>
  <w:endnote w:type="continuationSeparator" w:id="0">
    <w:p w14:paraId="2771CA3C" w14:textId="77777777" w:rsidR="003F45AE" w:rsidRDefault="003F45AE" w:rsidP="00BA3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C31A5" w14:textId="77777777" w:rsidR="003F45AE" w:rsidRDefault="003F45AE" w:rsidP="00BA3E0E">
      <w:pPr>
        <w:spacing w:after="0" w:line="240" w:lineRule="auto"/>
      </w:pPr>
      <w:r>
        <w:separator/>
      </w:r>
    </w:p>
  </w:footnote>
  <w:footnote w:type="continuationSeparator" w:id="0">
    <w:p w14:paraId="2C2278AB" w14:textId="77777777" w:rsidR="003F45AE" w:rsidRDefault="003F45AE" w:rsidP="00BA3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I0szA1MDAwtjQ0MzZR0lEKTi0uzszPAykwNKgFANWoUAw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w0t5v5bsvsr5ezxwnvt0teevevexz05dw5&quot;&gt;SEER MEDICARE&lt;record-ids&gt;&lt;item&gt;41&lt;/item&gt;&lt;/record-ids&gt;&lt;/item&gt;&lt;/Libraries&gt;"/>
  </w:docVars>
  <w:rsids>
    <w:rsidRoot w:val="0025316A"/>
    <w:rsid w:val="0000186F"/>
    <w:rsid w:val="0008758C"/>
    <w:rsid w:val="000B3235"/>
    <w:rsid w:val="000D7730"/>
    <w:rsid w:val="000F5982"/>
    <w:rsid w:val="00125D6B"/>
    <w:rsid w:val="00135000"/>
    <w:rsid w:val="00165915"/>
    <w:rsid w:val="00194399"/>
    <w:rsid w:val="001C77D4"/>
    <w:rsid w:val="001D03AE"/>
    <w:rsid w:val="001D332A"/>
    <w:rsid w:val="001D729B"/>
    <w:rsid w:val="001F3BB4"/>
    <w:rsid w:val="002065E1"/>
    <w:rsid w:val="00212D85"/>
    <w:rsid w:val="00252788"/>
    <w:rsid w:val="0025316A"/>
    <w:rsid w:val="00253CDC"/>
    <w:rsid w:val="003128F6"/>
    <w:rsid w:val="00380B9A"/>
    <w:rsid w:val="003B09CA"/>
    <w:rsid w:val="003B6B93"/>
    <w:rsid w:val="003E4CA1"/>
    <w:rsid w:val="003F45AE"/>
    <w:rsid w:val="004E57A9"/>
    <w:rsid w:val="004F12C9"/>
    <w:rsid w:val="00506DC5"/>
    <w:rsid w:val="00537894"/>
    <w:rsid w:val="005B3A37"/>
    <w:rsid w:val="005C16DB"/>
    <w:rsid w:val="005D2BB2"/>
    <w:rsid w:val="005F020C"/>
    <w:rsid w:val="005F32E9"/>
    <w:rsid w:val="00626F89"/>
    <w:rsid w:val="0067159A"/>
    <w:rsid w:val="006731A0"/>
    <w:rsid w:val="006833D5"/>
    <w:rsid w:val="006E43D5"/>
    <w:rsid w:val="006E7E43"/>
    <w:rsid w:val="006F16CD"/>
    <w:rsid w:val="00705E17"/>
    <w:rsid w:val="007141A0"/>
    <w:rsid w:val="00723136"/>
    <w:rsid w:val="007234C7"/>
    <w:rsid w:val="007720F3"/>
    <w:rsid w:val="00772C41"/>
    <w:rsid w:val="00781DA0"/>
    <w:rsid w:val="00784BEB"/>
    <w:rsid w:val="007A5441"/>
    <w:rsid w:val="007B1881"/>
    <w:rsid w:val="007D2CF2"/>
    <w:rsid w:val="0083383B"/>
    <w:rsid w:val="008630D2"/>
    <w:rsid w:val="008757E7"/>
    <w:rsid w:val="008E7A85"/>
    <w:rsid w:val="008F77C2"/>
    <w:rsid w:val="0091226E"/>
    <w:rsid w:val="0094162A"/>
    <w:rsid w:val="0095294E"/>
    <w:rsid w:val="009950E1"/>
    <w:rsid w:val="009C77F1"/>
    <w:rsid w:val="00A324D4"/>
    <w:rsid w:val="00A40232"/>
    <w:rsid w:val="00AA2CFD"/>
    <w:rsid w:val="00AC3524"/>
    <w:rsid w:val="00B0152F"/>
    <w:rsid w:val="00B20ED9"/>
    <w:rsid w:val="00B464E3"/>
    <w:rsid w:val="00B67FD6"/>
    <w:rsid w:val="00B7170F"/>
    <w:rsid w:val="00B73500"/>
    <w:rsid w:val="00B8353B"/>
    <w:rsid w:val="00B84B57"/>
    <w:rsid w:val="00B87D1E"/>
    <w:rsid w:val="00B946C9"/>
    <w:rsid w:val="00BA3E0E"/>
    <w:rsid w:val="00BD6FEF"/>
    <w:rsid w:val="00C9701D"/>
    <w:rsid w:val="00CA331A"/>
    <w:rsid w:val="00CA786E"/>
    <w:rsid w:val="00D2335D"/>
    <w:rsid w:val="00D41403"/>
    <w:rsid w:val="00D47B9C"/>
    <w:rsid w:val="00D81287"/>
    <w:rsid w:val="00DA5F1D"/>
    <w:rsid w:val="00DE5E56"/>
    <w:rsid w:val="00DF198D"/>
    <w:rsid w:val="00E01757"/>
    <w:rsid w:val="00E5530C"/>
    <w:rsid w:val="00E83095"/>
    <w:rsid w:val="00F077A8"/>
    <w:rsid w:val="00F132E6"/>
    <w:rsid w:val="00F22251"/>
    <w:rsid w:val="00F25468"/>
    <w:rsid w:val="00F42532"/>
    <w:rsid w:val="00F4275E"/>
    <w:rsid w:val="00F42AD4"/>
    <w:rsid w:val="00F53FD9"/>
    <w:rsid w:val="00F54585"/>
    <w:rsid w:val="00F54877"/>
    <w:rsid w:val="00F60C0B"/>
    <w:rsid w:val="00F6204C"/>
    <w:rsid w:val="00F930C8"/>
    <w:rsid w:val="00F954AB"/>
    <w:rsid w:val="00F9679E"/>
    <w:rsid w:val="00FD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C7CF5A"/>
  <w14:defaultImageDpi w14:val="32767"/>
  <w15:chartTrackingRefBased/>
  <w15:docId w15:val="{E19547C9-1721-4A4C-84C2-38C624C04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4B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B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B5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84B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3E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E0E"/>
  </w:style>
  <w:style w:type="paragraph" w:styleId="Footer">
    <w:name w:val="footer"/>
    <w:basedOn w:val="Normal"/>
    <w:link w:val="FooterChar"/>
    <w:uiPriority w:val="99"/>
    <w:unhideWhenUsed/>
    <w:rsid w:val="00BA3E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E0E"/>
  </w:style>
  <w:style w:type="paragraph" w:customStyle="1" w:styleId="EndNoteBibliographyTitle">
    <w:name w:val="EndNote Bibliography Title"/>
    <w:basedOn w:val="Normal"/>
    <w:link w:val="EndNoteBibliographyTitle0"/>
    <w:rsid w:val="001D33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D33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1D33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D332A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0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01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416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4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u Dong M.D.</dc:creator>
  <cp:keywords/>
  <dc:description/>
  <cp:lastModifiedBy>Jasmine</cp:lastModifiedBy>
  <cp:revision>2</cp:revision>
  <dcterms:created xsi:type="dcterms:W3CDTF">2023-04-27T05:48:00Z</dcterms:created>
  <dcterms:modified xsi:type="dcterms:W3CDTF">2023-04-27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c8e7f8494c4fba90c1b04cfd735eea52ee6907048cbef656a012b130e953e7</vt:lpwstr>
  </property>
</Properties>
</file>